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22461" w14:textId="24B93B7E" w:rsidR="00F91895" w:rsidRPr="00F54B57" w:rsidRDefault="00F91895" w:rsidP="00F9189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001322">
        <w:rPr>
          <w:rFonts w:ascii="Arial" w:eastAsia="Arial" w:hAnsi="Arial" w:cs="Arial"/>
          <w:b/>
          <w:color w:val="auto"/>
          <w:sz w:val="24"/>
          <w:szCs w:val="24"/>
        </w:rPr>
        <w:t>15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001322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001322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Detail of the interventions received in Makenzius´s study</w:t>
      </w:r>
      <w:r w:rsidR="00001322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11477" w:type="dxa"/>
        <w:tblInd w:w="75" w:type="dxa"/>
        <w:tblLayout w:type="fixed"/>
        <w:tblLook w:val="0000" w:firstRow="0" w:lastRow="0" w:firstColumn="0" w:lastColumn="0" w:noHBand="0" w:noVBand="0"/>
      </w:tblPr>
      <w:tblGrid>
        <w:gridCol w:w="1994"/>
        <w:gridCol w:w="4380"/>
        <w:gridCol w:w="5103"/>
      </w:tblGrid>
      <w:tr w:rsidR="00F91895" w:rsidRPr="00F54B57" w14:paraId="1E97322A" w14:textId="77777777" w:rsidTr="00774BC4">
        <w:trPr>
          <w:trHeight w:val="288"/>
        </w:trPr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A6099" w14:textId="77777777" w:rsidR="00F91895" w:rsidRPr="00F54B57" w:rsidRDefault="00F9189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TIDieR</w:t>
            </w:r>
          </w:p>
        </w:tc>
        <w:tc>
          <w:tcPr>
            <w:tcW w:w="4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48B2BD" w14:textId="77777777" w:rsidR="00F91895" w:rsidRPr="00F54B57" w:rsidRDefault="00F9189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INTERVENTION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FDB861" w14:textId="77777777" w:rsidR="00F91895" w:rsidRPr="00F54B57" w:rsidRDefault="00F9189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CONTROL</w:t>
            </w:r>
          </w:p>
        </w:tc>
      </w:tr>
      <w:tr w:rsidR="00F91895" w:rsidRPr="00F54B57" w14:paraId="6CBCB74B" w14:textId="77777777" w:rsidTr="00774BC4">
        <w:trPr>
          <w:trHeight w:val="288"/>
        </w:trPr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C4655" w14:textId="77777777" w:rsidR="00F91895" w:rsidRPr="00F54B57" w:rsidRDefault="00F91895" w:rsidP="00774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Arial" w:hAnsi="Arial" w:cs="Arial"/>
                <w:color w:val="auto"/>
              </w:rPr>
            </w:pPr>
          </w:p>
        </w:tc>
        <w:tc>
          <w:tcPr>
            <w:tcW w:w="9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D2F2E3" w14:textId="77777777" w:rsidR="00F91895" w:rsidRPr="00F54B57" w:rsidRDefault="00F9189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bookmarkStart w:id="0" w:name="_heading=h.tyjcwt" w:colFirst="0" w:colLast="0"/>
            <w:bookmarkEnd w:id="0"/>
            <w:r w:rsidRPr="00F54B57">
              <w:rPr>
                <w:rFonts w:ascii="Arial" w:hAnsi="Arial" w:cs="Arial"/>
                <w:b/>
                <w:color w:val="auto"/>
              </w:rPr>
              <w:t>Makenzius 2017</w:t>
            </w:r>
          </w:p>
        </w:tc>
      </w:tr>
      <w:tr w:rsidR="00F91895" w:rsidRPr="00F54B57" w14:paraId="6972A981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0A75E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ATERIAL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B18303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FBD6F7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</w:tr>
      <w:tr w:rsidR="00F91895" w:rsidRPr="00F54B57" w14:paraId="0F9C6966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DA9A7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ROCEDURE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C26C2B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 xml:space="preserve">Before discharge offered contraceptive counselling and provided with a contraceptive method if they wanted and given follow up after 7-10d.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BC9B3D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Before discharge offered contraceptive counselling and provided with a contraceptive method if they wanted and given follow up after 7-10d.</w:t>
            </w:r>
          </w:p>
        </w:tc>
      </w:tr>
      <w:tr w:rsidR="00F91895" w:rsidRPr="00F54B57" w14:paraId="3209048C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439A7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O PROVIDE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A4C670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idwife.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5D7974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hysician</w:t>
            </w:r>
          </w:p>
        </w:tc>
      </w:tr>
      <w:tr w:rsidR="00F91895" w:rsidRPr="00F54B57" w14:paraId="76D766CC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04B8C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5F07C8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BA8042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</w:tr>
      <w:tr w:rsidR="00F91895" w:rsidRPr="00F54B57" w14:paraId="19181677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FA602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R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E064FB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Jaramogi Oginga Odinga Teaching and Referral Hospital (JOOTRH) and Kisumu County Hospital (KCH) in Kisumu County, western Keny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8ECB3F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Jaramogi Oginga Odinga Teaching and Referral Hospital (JOOTRH) and Kisumu County Hospital (KCH) in Kisumu County, western Kenya</w:t>
            </w:r>
          </w:p>
        </w:tc>
      </w:tr>
      <w:tr w:rsidR="00F91895" w:rsidRPr="00F54B57" w14:paraId="37396A7B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2A055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N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6DB332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st-abort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806897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st-abortion</w:t>
            </w:r>
          </w:p>
        </w:tc>
      </w:tr>
      <w:tr w:rsidR="00F91895" w:rsidRPr="00F54B57" w14:paraId="6560B96F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6D3D1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 MUCH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E8B850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Onc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F3C887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Once</w:t>
            </w:r>
          </w:p>
        </w:tc>
      </w:tr>
      <w:tr w:rsidR="00F91895" w:rsidRPr="00F54B57" w14:paraId="5CA6BE3B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6C1B9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TAILORING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32AD59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3112B1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</w:tr>
      <w:tr w:rsidR="00F91895" w:rsidRPr="00F54B57" w14:paraId="7720F3DB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CC48A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ODIFICATION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6C9336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58577C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  <w:tr w:rsidR="00F91895" w:rsidRPr="00F54B57" w14:paraId="06705FB1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80129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Adherence evaluation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914B3F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00A96B" w14:textId="77777777" w:rsidR="00F91895" w:rsidRPr="00F54B57" w:rsidRDefault="00F9189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</w:tbl>
    <w:p w14:paraId="2013B97B" w14:textId="77777777" w:rsidR="00F91895" w:rsidRPr="00F54B57" w:rsidRDefault="00F91895" w:rsidP="00F91895">
      <w:pPr>
        <w:ind w:left="0" w:hanging="2"/>
        <w:rPr>
          <w:rFonts w:ascii="Arial" w:hAnsi="Arial" w:cs="Arial"/>
          <w:color w:val="auto"/>
        </w:rPr>
      </w:pPr>
    </w:p>
    <w:p w14:paraId="3F210540" w14:textId="77777777" w:rsidR="0086259E" w:rsidRDefault="0086259E">
      <w:pPr>
        <w:ind w:left="0" w:hanging="2"/>
      </w:pPr>
    </w:p>
    <w:sectPr w:rsidR="0086259E" w:rsidSect="00F918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95"/>
    <w:rsid w:val="00001322"/>
    <w:rsid w:val="0086259E"/>
    <w:rsid w:val="00F9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2D99"/>
  <w15:chartTrackingRefBased/>
  <w15:docId w15:val="{A326E7D3-D15F-4924-84E1-957EFAD5B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95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2</cp:revision>
  <dcterms:created xsi:type="dcterms:W3CDTF">2021-11-22T02:15:00Z</dcterms:created>
  <dcterms:modified xsi:type="dcterms:W3CDTF">2021-12-17T05:06:00Z</dcterms:modified>
</cp:coreProperties>
</file>